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BC0C0" w14:textId="337C84F1" w:rsidR="00891206" w:rsidRDefault="00891206" w:rsidP="00891206">
      <w:pPr>
        <w:spacing w:before="240"/>
        <w:rPr>
          <w:lang w:val="en-US"/>
        </w:rPr>
      </w:pPr>
      <w:r w:rsidRPr="00C43826">
        <w:rPr>
          <w:lang w:val="en-US"/>
        </w:rPr>
        <w:t>Table</w:t>
      </w:r>
      <w:r>
        <w:rPr>
          <w:lang w:val="en-US"/>
        </w:rPr>
        <w:t xml:space="preserve"> </w:t>
      </w:r>
      <w:r w:rsidR="00F90BDD">
        <w:rPr>
          <w:lang w:val="en-US"/>
        </w:rPr>
        <w:t>1:</w:t>
      </w:r>
      <w:r w:rsidRPr="00C43826">
        <w:rPr>
          <w:lang w:val="en-US"/>
        </w:rPr>
        <w:t xml:space="preserve"> </w:t>
      </w:r>
      <w:r w:rsidRPr="000D1BCB">
        <w:rPr>
          <w:rFonts w:eastAsia="Times New Roman"/>
          <w:lang w:val="en-GB" w:eastAsia="en-GB"/>
        </w:rPr>
        <w:t>Dietary share of ultra-processed f</w:t>
      </w:r>
      <w:r>
        <w:rPr>
          <w:rFonts w:eastAsia="Times New Roman"/>
          <w:lang w:val="en-GB" w:eastAsia="en-GB"/>
        </w:rPr>
        <w:t>oods calculated by the 24-hour dietary</w:t>
      </w:r>
      <w:r w:rsidRPr="000D1BCB">
        <w:rPr>
          <w:rFonts w:eastAsia="Times New Roman"/>
          <w:lang w:val="en-GB" w:eastAsia="en-GB"/>
        </w:rPr>
        <w:t xml:space="preserve"> recall according to the Nova score.</w:t>
      </w:r>
      <w:r>
        <w:rPr>
          <w:rFonts w:eastAsia="Times New Roman"/>
          <w:lang w:val="en-GB" w:eastAsia="en-GB"/>
        </w:rPr>
        <w:t xml:space="preserve"> Senegal (n = 301), 2021</w:t>
      </w:r>
      <w:r w:rsidRPr="000D1BCB">
        <w:rPr>
          <w:rFonts w:eastAsia="Times New Roman"/>
          <w:lang w:val="en-GB" w:eastAsia="en-GB"/>
        </w:rPr>
        <w:t>.</w:t>
      </w:r>
    </w:p>
    <w:tbl>
      <w:tblPr>
        <w:tblW w:w="914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7"/>
        <w:gridCol w:w="3047"/>
        <w:gridCol w:w="3047"/>
      </w:tblGrid>
      <w:tr w:rsidR="00891206" w:rsidRPr="00D21266" w14:paraId="3BC2C80D" w14:textId="77777777" w:rsidTr="00435ECC">
        <w:trPr>
          <w:trHeight w:val="830"/>
        </w:trPr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E3C60" w14:textId="77777777" w:rsidR="00891206" w:rsidRPr="00C43826" w:rsidRDefault="00891206" w:rsidP="00435EC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Score quintiles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F0951" w14:textId="77777777" w:rsidR="00891206" w:rsidRPr="00C43826" w:rsidRDefault="00891206" w:rsidP="00435EC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Sample</w:t>
            </w:r>
          </w:p>
          <w:p w14:paraId="6625251E" w14:textId="77777777" w:rsidR="00891206" w:rsidRPr="00C43826" w:rsidRDefault="00891206" w:rsidP="00435EC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n (%)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DCEAF" w14:textId="77777777" w:rsidR="00891206" w:rsidRPr="00C43826" w:rsidRDefault="00891206" w:rsidP="00435EC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Mean dietary share of UPF</w:t>
            </w:r>
          </w:p>
          <w:p w14:paraId="3EBEE0CC" w14:textId="77777777" w:rsidR="00891206" w:rsidRPr="00C43826" w:rsidRDefault="00891206" w:rsidP="00435EC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snapToGrid/>
                <w:sz w:val="24"/>
                <w:szCs w:val="24"/>
                <w:lang w:val="en-GB"/>
              </w:rPr>
              <w:t>mean (95% CI)</w:t>
            </w:r>
          </w:p>
        </w:tc>
      </w:tr>
      <w:tr w:rsidR="00891206" w:rsidRPr="00C43826" w14:paraId="319FD5E6" w14:textId="77777777" w:rsidTr="00AE454B">
        <w:trPr>
          <w:trHeight w:val="454"/>
        </w:trPr>
        <w:tc>
          <w:tcPr>
            <w:tcW w:w="3047" w:type="dxa"/>
            <w:shd w:val="clear" w:color="auto" w:fill="auto"/>
            <w:vAlign w:val="center"/>
          </w:tcPr>
          <w:p w14:paraId="3A8181AD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1558935B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62 (20.6)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0219C4CE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2.8 (1.5 – 4.2)</w:t>
            </w:r>
          </w:p>
        </w:tc>
      </w:tr>
      <w:tr w:rsidR="00891206" w:rsidRPr="00C43826" w14:paraId="7FAF5F31" w14:textId="77777777" w:rsidTr="00AE454B">
        <w:trPr>
          <w:trHeight w:val="454"/>
        </w:trPr>
        <w:tc>
          <w:tcPr>
            <w:tcW w:w="3047" w:type="dxa"/>
            <w:shd w:val="clear" w:color="auto" w:fill="auto"/>
            <w:vAlign w:val="center"/>
          </w:tcPr>
          <w:p w14:paraId="5BDDA1D6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609671F2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82 (27.2)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069E3DA4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14.6 (11.1 – 18.1)</w:t>
            </w:r>
          </w:p>
        </w:tc>
      </w:tr>
      <w:tr w:rsidR="00891206" w:rsidRPr="00C43826" w14:paraId="684D8BFE" w14:textId="77777777" w:rsidTr="00AE454B">
        <w:trPr>
          <w:trHeight w:val="454"/>
        </w:trPr>
        <w:tc>
          <w:tcPr>
            <w:tcW w:w="3047" w:type="dxa"/>
            <w:shd w:val="clear" w:color="auto" w:fill="auto"/>
            <w:vAlign w:val="center"/>
          </w:tcPr>
          <w:p w14:paraId="05E3D7DC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10DCCC8C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86 (28.6)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019FBE20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21.4 (17.8 – 25)</w:t>
            </w:r>
          </w:p>
        </w:tc>
      </w:tr>
      <w:tr w:rsidR="00891206" w:rsidRPr="00C43826" w14:paraId="624E3525" w14:textId="77777777" w:rsidTr="00AE454B">
        <w:trPr>
          <w:trHeight w:val="454"/>
        </w:trPr>
        <w:tc>
          <w:tcPr>
            <w:tcW w:w="3047" w:type="dxa"/>
            <w:shd w:val="clear" w:color="auto" w:fill="auto"/>
            <w:vAlign w:val="center"/>
          </w:tcPr>
          <w:p w14:paraId="02007C39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67AA59B1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40 (13.3)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0D3FC3FB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27.1 (21.8 – 32.5)</w:t>
            </w:r>
          </w:p>
        </w:tc>
      </w:tr>
      <w:tr w:rsidR="00891206" w:rsidRPr="00C43826" w14:paraId="1ED1FCF6" w14:textId="77777777" w:rsidTr="00AE454B">
        <w:trPr>
          <w:trHeight w:val="454"/>
        </w:trPr>
        <w:tc>
          <w:tcPr>
            <w:tcW w:w="3047" w:type="dxa"/>
            <w:shd w:val="clear" w:color="auto" w:fill="auto"/>
            <w:vAlign w:val="center"/>
          </w:tcPr>
          <w:p w14:paraId="6D59B8C9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2612E9E3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31 (10.3)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3EA36E79" w14:textId="77777777" w:rsidR="00891206" w:rsidRPr="00C43826" w:rsidRDefault="00891206" w:rsidP="00F90BDD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30.4 (24 – 36.7)</w:t>
            </w:r>
            <w:r w:rsidRPr="00C43826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</w:p>
        </w:tc>
      </w:tr>
    </w:tbl>
    <w:p w14:paraId="78E23D82" w14:textId="77777777" w:rsidR="00891206" w:rsidRPr="00F90BDD" w:rsidRDefault="00891206" w:rsidP="00F90BDD">
      <w:pPr>
        <w:pStyle w:val="MDPI43tablefooter"/>
        <w:spacing w:after="120" w:line="240" w:lineRule="auto"/>
        <w:ind w:left="0"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r w:rsidRPr="00F90BDD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95% CI = 95% Confidence Interval; a = P &lt; 0.001</w:t>
      </w:r>
    </w:p>
    <w:p w14:paraId="022CA269" w14:textId="52BBCD97" w:rsidR="00BB1BAB" w:rsidRPr="00723A2E" w:rsidRDefault="00AE454B" w:rsidP="00AE454B">
      <w:pPr>
        <w:rPr>
          <w:lang w:val="en-US"/>
        </w:rPr>
      </w:pPr>
      <w:r w:rsidRPr="00723A2E">
        <w:rPr>
          <w:lang w:val="en-US"/>
        </w:rPr>
        <w:t xml:space="preserve">Table </w:t>
      </w:r>
      <w:r w:rsidR="004E789C">
        <w:rPr>
          <w:lang w:val="en-US"/>
        </w:rPr>
        <w:t>2</w:t>
      </w:r>
      <w:r w:rsidRPr="00723A2E">
        <w:rPr>
          <w:lang w:val="en-US"/>
        </w:rPr>
        <w:t xml:space="preserve">: </w:t>
      </w:r>
      <w:r w:rsidR="00BB1BAB" w:rsidRPr="00B54EAE">
        <w:rPr>
          <w:lang w:val="en-US"/>
        </w:rPr>
        <w:t xml:space="preserve">Distribution of </w:t>
      </w:r>
      <w:r w:rsidR="00BB1BAB" w:rsidRPr="00BB1BAB">
        <w:rPr>
          <w:b/>
          <w:bCs/>
          <w:lang w:val="en-US"/>
        </w:rPr>
        <w:t>Men</w:t>
      </w:r>
      <w:r w:rsidR="00BB1BAB" w:rsidRPr="00B54EAE">
        <w:rPr>
          <w:lang w:val="en-US"/>
        </w:rPr>
        <w:t xml:space="preserve"> (%) by UPF energy contribution quintiles (</w:t>
      </w:r>
      <w:r w:rsidR="00EF0749">
        <w:rPr>
          <w:lang w:val="en-US"/>
        </w:rPr>
        <w:t>from</w:t>
      </w:r>
      <w:r w:rsidR="00BB1BAB" w:rsidRPr="00B54EAE">
        <w:rPr>
          <w:lang w:val="en-US"/>
        </w:rPr>
        <w:t xml:space="preserve"> 24-hour dietary recall) and Nova-UPF score quintiles.</w:t>
      </w:r>
    </w:p>
    <w:tbl>
      <w:tblPr>
        <w:tblW w:w="88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1154"/>
        <w:gridCol w:w="1155"/>
        <w:gridCol w:w="1155"/>
        <w:gridCol w:w="1154"/>
        <w:gridCol w:w="1155"/>
        <w:gridCol w:w="1155"/>
      </w:tblGrid>
      <w:tr w:rsidR="00AE454B" w:rsidRPr="00C43826" w14:paraId="2665B973" w14:textId="77777777" w:rsidTr="008E507D">
        <w:trPr>
          <w:trHeight w:val="402"/>
        </w:trPr>
        <w:tc>
          <w:tcPr>
            <w:tcW w:w="1970" w:type="dxa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AB18B" w14:textId="78B34F6B" w:rsidR="00AE454B" w:rsidRPr="00C43826" w:rsidRDefault="00D21266" w:rsidP="00D2126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D21266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intiles of energy intake (%) from UPF (full 24h recall)</w:t>
            </w:r>
          </w:p>
        </w:tc>
        <w:tc>
          <w:tcPr>
            <w:tcW w:w="6928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F59E2FC" w14:textId="44FA89B8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Nova-UPF score </w:t>
            </w:r>
            <w:r w:rsidR="00D212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quintiles</w:t>
            </w:r>
          </w:p>
        </w:tc>
      </w:tr>
      <w:tr w:rsidR="00AE454B" w:rsidRPr="00C43826" w14:paraId="0B8941E1" w14:textId="77777777" w:rsidTr="008E507D">
        <w:trPr>
          <w:trHeight w:val="402"/>
        </w:trPr>
        <w:tc>
          <w:tcPr>
            <w:tcW w:w="197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82F15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83009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BAC61B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EFE2C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99FB3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054F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5F88EC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AE454B" w:rsidRPr="00C43826" w14:paraId="2C17C9EE" w14:textId="77777777" w:rsidTr="008E507D">
        <w:trPr>
          <w:trHeight w:val="402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3426B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1 (≤ 2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5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4B67DE82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15.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6AD000AF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B72326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CC401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C3CA03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6429A124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.18</w:t>
            </w:r>
          </w:p>
        </w:tc>
      </w:tr>
      <w:tr w:rsidR="00AE454B" w:rsidRPr="00C43826" w14:paraId="335B814E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A7FDC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2 (2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6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– 1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52F7F0F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0CE3151C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.5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AD988D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C26111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12AF28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37D64D2D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5.17</w:t>
            </w:r>
          </w:p>
        </w:tc>
      </w:tr>
      <w:tr w:rsidR="00AE454B" w:rsidRPr="00C43826" w14:paraId="19E3467A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7C4B86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3 (1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9 – 26.80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336A4ABE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0FC2268E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.9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64DCCA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61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B13648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7C153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145B2A5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.14</w:t>
            </w:r>
          </w:p>
        </w:tc>
      </w:tr>
      <w:tr w:rsidR="00AE454B" w:rsidRPr="00C43826" w14:paraId="79C52CAC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136467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4 (26.81 – 4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5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65FF921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256CE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189471EC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31DFD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96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1022FAD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BE59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03D4120D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25</w:t>
            </w:r>
          </w:p>
        </w:tc>
      </w:tr>
      <w:tr w:rsidR="00AE454B" w:rsidRPr="00C43826" w14:paraId="547AAC27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FCC48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5 (≥ 4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3C5C9B22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256CE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47B82AF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99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540CE1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7F0FD2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9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638EBD55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602621B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27</w:t>
            </w:r>
          </w:p>
        </w:tc>
      </w:tr>
      <w:tr w:rsidR="00AE454B" w:rsidRPr="00C43826" w14:paraId="3B8142B9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2B483C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747EE722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54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4375EC2D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2.45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F2643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1.19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FBAB6E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6.5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EC9B2A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.26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3096C02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</w:tr>
    </w:tbl>
    <w:p w14:paraId="68E97D4F" w14:textId="523BF68C" w:rsidR="00AE454B" w:rsidRPr="00AE454B" w:rsidRDefault="00AE454B" w:rsidP="00AE454B">
      <w:pPr>
        <w:rPr>
          <w:sz w:val="28"/>
          <w:szCs w:val="28"/>
          <w:vertAlign w:val="superscript"/>
          <w:lang w:val="en-US"/>
        </w:rPr>
      </w:pPr>
      <w:r w:rsidRPr="00AE454B">
        <w:rPr>
          <w:sz w:val="28"/>
          <w:szCs w:val="28"/>
          <w:vertAlign w:val="superscript"/>
          <w:lang w:val="en-US"/>
        </w:rPr>
        <w:t>Pabak index (Kappa adjusted for prevalence bias) = 0.8</w:t>
      </w:r>
      <w:r>
        <w:rPr>
          <w:sz w:val="28"/>
          <w:szCs w:val="28"/>
          <w:vertAlign w:val="superscript"/>
          <w:lang w:val="en-US"/>
        </w:rPr>
        <w:t>5</w:t>
      </w:r>
    </w:p>
    <w:p w14:paraId="3B1D5FD5" w14:textId="3560F5B4" w:rsidR="00BB1BAB" w:rsidRPr="00723A2E" w:rsidRDefault="00AE454B" w:rsidP="00AE454B">
      <w:pPr>
        <w:rPr>
          <w:lang w:val="en-US"/>
        </w:rPr>
      </w:pPr>
      <w:r w:rsidRPr="00723A2E">
        <w:rPr>
          <w:lang w:val="en-US"/>
        </w:rPr>
        <w:t xml:space="preserve">Table </w:t>
      </w:r>
      <w:r w:rsidR="004E789C">
        <w:rPr>
          <w:lang w:val="en-US"/>
        </w:rPr>
        <w:t>3</w:t>
      </w:r>
      <w:r w:rsidRPr="00723A2E">
        <w:rPr>
          <w:lang w:val="en-US"/>
        </w:rPr>
        <w:t xml:space="preserve">: </w:t>
      </w:r>
      <w:r w:rsidR="00BB1BAB" w:rsidRPr="00B54EAE">
        <w:rPr>
          <w:lang w:val="en-US"/>
        </w:rPr>
        <w:t xml:space="preserve">Distribution of </w:t>
      </w:r>
      <w:r w:rsidR="00BB1BAB">
        <w:rPr>
          <w:b/>
          <w:bCs/>
          <w:lang w:val="en-US"/>
        </w:rPr>
        <w:t>Women</w:t>
      </w:r>
      <w:r w:rsidR="00BB1BAB" w:rsidRPr="00B54EAE">
        <w:rPr>
          <w:lang w:val="en-US"/>
        </w:rPr>
        <w:t xml:space="preserve"> (%) by UPF energy contribution quintiles (</w:t>
      </w:r>
      <w:r w:rsidR="00EF0749">
        <w:rPr>
          <w:lang w:val="en-US"/>
        </w:rPr>
        <w:t>from</w:t>
      </w:r>
      <w:r w:rsidR="00BB1BAB" w:rsidRPr="00B54EAE">
        <w:rPr>
          <w:lang w:val="en-US"/>
        </w:rPr>
        <w:t xml:space="preserve"> 24-hour dietary recall) and Nova-UPF score quintiles.</w:t>
      </w:r>
    </w:p>
    <w:tbl>
      <w:tblPr>
        <w:tblW w:w="88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1154"/>
        <w:gridCol w:w="1155"/>
        <w:gridCol w:w="1155"/>
        <w:gridCol w:w="1154"/>
        <w:gridCol w:w="1155"/>
        <w:gridCol w:w="1155"/>
      </w:tblGrid>
      <w:tr w:rsidR="00AE454B" w:rsidRPr="00C43826" w14:paraId="77CB5D0A" w14:textId="77777777" w:rsidTr="008E507D">
        <w:trPr>
          <w:trHeight w:val="402"/>
        </w:trPr>
        <w:tc>
          <w:tcPr>
            <w:tcW w:w="1970" w:type="dxa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B24A0" w14:textId="5A33DA08" w:rsidR="00AE454B" w:rsidRPr="00C43826" w:rsidRDefault="00D21266" w:rsidP="00D21266">
            <w:pPr>
              <w:pStyle w:val="MDPI42tablebody"/>
              <w:jc w:val="left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D21266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Quintiles of energy intake (%) from UPF (full 24h recall)</w:t>
            </w:r>
          </w:p>
        </w:tc>
        <w:tc>
          <w:tcPr>
            <w:tcW w:w="6928" w:type="dxa"/>
            <w:gridSpan w:val="6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08FC7E" w14:textId="1777EA3C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Nova-UPF score </w:t>
            </w:r>
            <w:r w:rsidR="00D2126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quintiles</w:t>
            </w:r>
          </w:p>
        </w:tc>
      </w:tr>
      <w:tr w:rsidR="00AE454B" w:rsidRPr="00C43826" w14:paraId="69AFE036" w14:textId="77777777" w:rsidTr="008E507D">
        <w:trPr>
          <w:trHeight w:val="402"/>
        </w:trPr>
        <w:tc>
          <w:tcPr>
            <w:tcW w:w="197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D3EB8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5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A1BFCE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C0E3A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A8C6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94C9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9C42C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15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B9B05E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AE454B" w:rsidRPr="00C43826" w14:paraId="5A48E297" w14:textId="77777777" w:rsidTr="008E507D">
        <w:trPr>
          <w:trHeight w:val="402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1C57D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1 (≤ 2.18)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2C51FA7E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center"/>
          </w:tcPr>
          <w:p w14:paraId="60038272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B044FB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53046F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DDF975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1B37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4FB7D3E5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8.00</w:t>
            </w:r>
          </w:p>
        </w:tc>
      </w:tr>
      <w:tr w:rsidR="00AE454B" w:rsidRPr="00C43826" w14:paraId="2C07FCC7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991FF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2 (2.19 – 10.89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0AD2C6FF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328D291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22EBC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2.67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BC08BC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A7ED29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3422811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9.33</w:t>
            </w:r>
          </w:p>
        </w:tc>
      </w:tr>
      <w:tr w:rsidR="00AE454B" w:rsidRPr="00C43826" w14:paraId="3904F4F3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927A6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3 (10.90 – 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47F2DE7A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4B4DB99F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7FD6F7A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33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E7BB46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086523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21CE188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8.00</w:t>
            </w:r>
          </w:p>
        </w:tc>
      </w:tr>
      <w:tr w:rsidR="00AE454B" w:rsidRPr="00C43826" w14:paraId="3A8F8CF1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35E041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4 (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65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– 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9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43E8C626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40683E8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FF4EE6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.0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15828B73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2C6F9A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5FC242F5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33</w:t>
            </w:r>
          </w:p>
        </w:tc>
      </w:tr>
      <w:tr w:rsidR="00AE454B" w:rsidRPr="00C43826" w14:paraId="53454C63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1ECE85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Q5 (≥ 4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28E59D68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0BD47780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F91F5F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35705B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3D241BD1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2D4BE2B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.33</w:t>
            </w:r>
          </w:p>
        </w:tc>
      </w:tr>
      <w:tr w:rsidR="00AE454B" w:rsidRPr="00C43826" w14:paraId="733911F9" w14:textId="77777777" w:rsidTr="008E507D">
        <w:trPr>
          <w:trHeight w:val="402"/>
        </w:trPr>
        <w:tc>
          <w:tcPr>
            <w:tcW w:w="19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905DDD" w14:textId="77777777" w:rsidR="00AE454B" w:rsidRPr="00C43826" w:rsidRDefault="00AE454B" w:rsidP="008E507D">
            <w:pPr>
              <w:pStyle w:val="MDPI42tablebody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43826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vAlign w:val="center"/>
          </w:tcPr>
          <w:p w14:paraId="516DB057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.67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vAlign w:val="center"/>
          </w:tcPr>
          <w:p w14:paraId="7812D743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2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D9277F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36.00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CCD3E1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00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E9470A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9.33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shd w:val="clear" w:color="auto" w:fill="C9C9C9" w:themeFill="accent3" w:themeFillTint="99"/>
            <w:vAlign w:val="center"/>
          </w:tcPr>
          <w:p w14:paraId="52571E7A" w14:textId="77777777" w:rsidR="00AE454B" w:rsidRPr="00C43826" w:rsidRDefault="00AE454B" w:rsidP="008E507D">
            <w:pPr>
              <w:pStyle w:val="MDPI42tablebody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</w:tr>
    </w:tbl>
    <w:p w14:paraId="0EE6E78B" w14:textId="67B67C1B" w:rsidR="00694A99" w:rsidRPr="00AE454B" w:rsidRDefault="00AE454B" w:rsidP="00891206">
      <w:pPr>
        <w:rPr>
          <w:lang w:val="en-US"/>
        </w:rPr>
      </w:pPr>
      <w:r w:rsidRPr="00AE454B">
        <w:rPr>
          <w:sz w:val="28"/>
          <w:szCs w:val="28"/>
          <w:vertAlign w:val="superscript"/>
          <w:lang w:val="en-US"/>
        </w:rPr>
        <w:lastRenderedPageBreak/>
        <w:t>Pabak index (Kappa adjusted for prevalence bias) = 0.8</w:t>
      </w:r>
      <w:r>
        <w:rPr>
          <w:sz w:val="28"/>
          <w:szCs w:val="28"/>
          <w:vertAlign w:val="superscript"/>
          <w:lang w:val="en-US"/>
        </w:rPr>
        <w:t>3</w:t>
      </w:r>
    </w:p>
    <w:sectPr w:rsidR="00694A99" w:rsidRPr="00AE45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B5"/>
    <w:rsid w:val="004C77B5"/>
    <w:rsid w:val="004E789C"/>
    <w:rsid w:val="00524EF8"/>
    <w:rsid w:val="00694A99"/>
    <w:rsid w:val="007E78C1"/>
    <w:rsid w:val="00891206"/>
    <w:rsid w:val="00AE454B"/>
    <w:rsid w:val="00BB1BAB"/>
    <w:rsid w:val="00D21266"/>
    <w:rsid w:val="00DA2DA6"/>
    <w:rsid w:val="00EF0749"/>
    <w:rsid w:val="00F90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998CC"/>
  <w15:chartTrackingRefBased/>
  <w15:docId w15:val="{AEE8401F-B0C3-42F2-B06D-0A118D392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S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54B"/>
    <w:rPr>
      <w:rFonts w:cs="Times New Roman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rsid w:val="00891206"/>
    <w:rPr>
      <w:sz w:val="21"/>
      <w:szCs w:val="21"/>
    </w:rPr>
  </w:style>
  <w:style w:type="paragraph" w:styleId="Commentaire">
    <w:name w:val="annotation text"/>
    <w:basedOn w:val="Normal"/>
    <w:link w:val="CommentaireCar"/>
    <w:rsid w:val="00891206"/>
    <w:pPr>
      <w:spacing w:line="260" w:lineRule="atLeast"/>
    </w:pPr>
    <w:rPr>
      <w:rFonts w:ascii="Palatino Linotype" w:eastAsia="SimSun" w:hAnsi="Palatino Linotype"/>
      <w:color w:val="000000"/>
      <w:sz w:val="20"/>
      <w:szCs w:val="20"/>
      <w:lang w:val="en-US" w:eastAsia="zh-CN"/>
    </w:rPr>
  </w:style>
  <w:style w:type="character" w:customStyle="1" w:styleId="CommentaireCar">
    <w:name w:val="Commentaire Car"/>
    <w:basedOn w:val="Policepardfaut"/>
    <w:link w:val="Commentaire"/>
    <w:rsid w:val="00891206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customStyle="1" w:styleId="MDPI42tablebody">
    <w:name w:val="MDPI_4.2_table_body"/>
    <w:qFormat/>
    <w:rsid w:val="0089120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89120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D18F05-E60E-4E81-8B51-0827509DD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ou KEBE</dc:creator>
  <cp:keywords/>
  <dc:description/>
  <cp:lastModifiedBy>Saliou KEBE</cp:lastModifiedBy>
  <cp:revision>3</cp:revision>
  <dcterms:created xsi:type="dcterms:W3CDTF">2023-12-28T19:16:00Z</dcterms:created>
  <dcterms:modified xsi:type="dcterms:W3CDTF">2023-12-28T19:32:00Z</dcterms:modified>
</cp:coreProperties>
</file>